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83BE6" w14:textId="7C0611E7" w:rsidR="000A17E3" w:rsidRDefault="000A17E3" w:rsidP="000A17E3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</w:p>
    <w:p w14:paraId="0FE9D2FE" w14:textId="1850085B" w:rsidR="0095555A" w:rsidRDefault="0095555A" w:rsidP="000A17E3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</w:p>
    <w:p w14:paraId="515D59BC" w14:textId="05485080" w:rsidR="0095555A" w:rsidRDefault="0095555A" w:rsidP="000A17E3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</w:p>
    <w:p w14:paraId="34C4B545" w14:textId="77777777" w:rsidR="0095555A" w:rsidRPr="0095555A" w:rsidRDefault="0095555A" w:rsidP="0095555A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</w:p>
    <w:p w14:paraId="796AF367" w14:textId="6FED76AB" w:rsidR="0095555A" w:rsidRDefault="0095555A" w:rsidP="0095555A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>Additional file 1</w:t>
      </w:r>
    </w:p>
    <w:p w14:paraId="03EE708A" w14:textId="282CEB05" w:rsidR="0095555A" w:rsidRPr="0095555A" w:rsidRDefault="0095555A" w:rsidP="0095555A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>An antimicrobial resi</w:t>
      </w:r>
      <w:r w:rsidR="00A34741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>s</w:t>
      </w:r>
      <w: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 xml:space="preserve">tance animation created with ideas from schoolchildren </w:t>
      </w:r>
    </w:p>
    <w:p w14:paraId="1708A05F" w14:textId="02FBD4A6" w:rsidR="0095555A" w:rsidRPr="0095555A" w:rsidRDefault="0095555A" w:rsidP="0095555A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  <w:r w:rsidRPr="0095555A"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  <w:t xml:space="preserve">https://www.youtube.com/watch?v=BVTh-BieBIo </w:t>
      </w:r>
    </w:p>
    <w:p w14:paraId="4244F1C0" w14:textId="77777777" w:rsidR="0095555A" w:rsidRPr="00A61F23" w:rsidRDefault="0095555A" w:rsidP="000A17E3">
      <w:pPr>
        <w:rPr>
          <w:rStyle w:val="Hyperlink"/>
          <w:rFonts w:ascii="Times New Roman" w:hAnsi="Times New Roman" w:cs="Times New Roman"/>
          <w:bCs/>
          <w:color w:val="000000" w:themeColor="text1"/>
          <w:sz w:val="24"/>
          <w:szCs w:val="24"/>
          <w:u w:val="none"/>
        </w:rPr>
      </w:pPr>
    </w:p>
    <w:sectPr w:rsidR="0095555A" w:rsidRPr="00A61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83A88"/>
    <w:multiLevelType w:val="multilevel"/>
    <w:tmpl w:val="891C6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FB172F"/>
    <w:multiLevelType w:val="hybridMultilevel"/>
    <w:tmpl w:val="44FE4B8C"/>
    <w:lvl w:ilvl="0" w:tplc="561867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B2208"/>
    <w:multiLevelType w:val="hybridMultilevel"/>
    <w:tmpl w:val="44FE4B8C"/>
    <w:lvl w:ilvl="0" w:tplc="561867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D57DD3"/>
    <w:multiLevelType w:val="multilevel"/>
    <w:tmpl w:val="BB124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TYzMDAzMjMyNDBS0lEKTi0uzszPAykwrAUAcLkf7SwAAAA="/>
  </w:docVars>
  <w:rsids>
    <w:rsidRoot w:val="00BD1FEA"/>
    <w:rsid w:val="00004BCB"/>
    <w:rsid w:val="000209E1"/>
    <w:rsid w:val="00027BD6"/>
    <w:rsid w:val="000471BC"/>
    <w:rsid w:val="00054D7A"/>
    <w:rsid w:val="0006196F"/>
    <w:rsid w:val="000646B2"/>
    <w:rsid w:val="00090613"/>
    <w:rsid w:val="00091671"/>
    <w:rsid w:val="0009261A"/>
    <w:rsid w:val="000A17E3"/>
    <w:rsid w:val="000C6A28"/>
    <w:rsid w:val="000D60B4"/>
    <w:rsid w:val="00121BE3"/>
    <w:rsid w:val="001229E4"/>
    <w:rsid w:val="0012345F"/>
    <w:rsid w:val="00131743"/>
    <w:rsid w:val="00135090"/>
    <w:rsid w:val="0013756B"/>
    <w:rsid w:val="00192D98"/>
    <w:rsid w:val="001938C0"/>
    <w:rsid w:val="00194F9D"/>
    <w:rsid w:val="001C6DAF"/>
    <w:rsid w:val="00207D6B"/>
    <w:rsid w:val="0021172E"/>
    <w:rsid w:val="00234E75"/>
    <w:rsid w:val="00237E6A"/>
    <w:rsid w:val="00244BAD"/>
    <w:rsid w:val="00260E78"/>
    <w:rsid w:val="00263B26"/>
    <w:rsid w:val="00271C7C"/>
    <w:rsid w:val="00281988"/>
    <w:rsid w:val="002B4E96"/>
    <w:rsid w:val="002B5503"/>
    <w:rsid w:val="002D01AE"/>
    <w:rsid w:val="002D0A18"/>
    <w:rsid w:val="002D15E1"/>
    <w:rsid w:val="002D75DD"/>
    <w:rsid w:val="002D7D39"/>
    <w:rsid w:val="002E1659"/>
    <w:rsid w:val="002E52ED"/>
    <w:rsid w:val="002F0C03"/>
    <w:rsid w:val="002F3C83"/>
    <w:rsid w:val="00303555"/>
    <w:rsid w:val="0031391E"/>
    <w:rsid w:val="00331FF6"/>
    <w:rsid w:val="00332607"/>
    <w:rsid w:val="00334540"/>
    <w:rsid w:val="0033484A"/>
    <w:rsid w:val="003453D4"/>
    <w:rsid w:val="00353533"/>
    <w:rsid w:val="00353D05"/>
    <w:rsid w:val="0035441E"/>
    <w:rsid w:val="0038756F"/>
    <w:rsid w:val="0039710D"/>
    <w:rsid w:val="003A1A90"/>
    <w:rsid w:val="003A2CA4"/>
    <w:rsid w:val="003A5C64"/>
    <w:rsid w:val="003A6C86"/>
    <w:rsid w:val="003B70E5"/>
    <w:rsid w:val="003C41D3"/>
    <w:rsid w:val="003C556C"/>
    <w:rsid w:val="003D008C"/>
    <w:rsid w:val="003E1E33"/>
    <w:rsid w:val="003F0825"/>
    <w:rsid w:val="0040255E"/>
    <w:rsid w:val="0041264A"/>
    <w:rsid w:val="00446FAD"/>
    <w:rsid w:val="00457FCC"/>
    <w:rsid w:val="00493BA7"/>
    <w:rsid w:val="004A4D2B"/>
    <w:rsid w:val="004B64AD"/>
    <w:rsid w:val="004D2682"/>
    <w:rsid w:val="004D3DB2"/>
    <w:rsid w:val="004D4432"/>
    <w:rsid w:val="004E7547"/>
    <w:rsid w:val="004F2DC0"/>
    <w:rsid w:val="004F3C78"/>
    <w:rsid w:val="00510D2F"/>
    <w:rsid w:val="00526B34"/>
    <w:rsid w:val="0054681F"/>
    <w:rsid w:val="00551AC8"/>
    <w:rsid w:val="00561E85"/>
    <w:rsid w:val="00571557"/>
    <w:rsid w:val="00597DDF"/>
    <w:rsid w:val="005E1075"/>
    <w:rsid w:val="005E5E21"/>
    <w:rsid w:val="00600086"/>
    <w:rsid w:val="00601CC2"/>
    <w:rsid w:val="00610F14"/>
    <w:rsid w:val="00634E99"/>
    <w:rsid w:val="006379E2"/>
    <w:rsid w:val="00646342"/>
    <w:rsid w:val="00652C25"/>
    <w:rsid w:val="006662D5"/>
    <w:rsid w:val="00684CD1"/>
    <w:rsid w:val="006A2FFD"/>
    <w:rsid w:val="006C6B23"/>
    <w:rsid w:val="006E215C"/>
    <w:rsid w:val="006E47EE"/>
    <w:rsid w:val="006E6B41"/>
    <w:rsid w:val="006E75C9"/>
    <w:rsid w:val="007007FC"/>
    <w:rsid w:val="00700DF4"/>
    <w:rsid w:val="00725B98"/>
    <w:rsid w:val="00743EDD"/>
    <w:rsid w:val="0076484C"/>
    <w:rsid w:val="00766B6B"/>
    <w:rsid w:val="00766DE1"/>
    <w:rsid w:val="0078537D"/>
    <w:rsid w:val="00790A83"/>
    <w:rsid w:val="007A77DE"/>
    <w:rsid w:val="007A7C82"/>
    <w:rsid w:val="007C0928"/>
    <w:rsid w:val="007C2A10"/>
    <w:rsid w:val="007C34DE"/>
    <w:rsid w:val="007E70F1"/>
    <w:rsid w:val="007F388A"/>
    <w:rsid w:val="00800364"/>
    <w:rsid w:val="008012E7"/>
    <w:rsid w:val="008037E5"/>
    <w:rsid w:val="008052D0"/>
    <w:rsid w:val="00810714"/>
    <w:rsid w:val="00836CEF"/>
    <w:rsid w:val="00852841"/>
    <w:rsid w:val="00862713"/>
    <w:rsid w:val="00873C6E"/>
    <w:rsid w:val="00876ECB"/>
    <w:rsid w:val="008B3A9F"/>
    <w:rsid w:val="008C68A7"/>
    <w:rsid w:val="008F27A8"/>
    <w:rsid w:val="008F5446"/>
    <w:rsid w:val="0091449B"/>
    <w:rsid w:val="009302E8"/>
    <w:rsid w:val="00934DF2"/>
    <w:rsid w:val="00935999"/>
    <w:rsid w:val="009379EE"/>
    <w:rsid w:val="009401FC"/>
    <w:rsid w:val="0095555A"/>
    <w:rsid w:val="0096655F"/>
    <w:rsid w:val="0097164E"/>
    <w:rsid w:val="00986456"/>
    <w:rsid w:val="00990BA0"/>
    <w:rsid w:val="00990F51"/>
    <w:rsid w:val="009B5542"/>
    <w:rsid w:val="009C1545"/>
    <w:rsid w:val="009F3D40"/>
    <w:rsid w:val="009F49E9"/>
    <w:rsid w:val="00A13EA8"/>
    <w:rsid w:val="00A14D31"/>
    <w:rsid w:val="00A15095"/>
    <w:rsid w:val="00A24B4B"/>
    <w:rsid w:val="00A34741"/>
    <w:rsid w:val="00A3671E"/>
    <w:rsid w:val="00A61F23"/>
    <w:rsid w:val="00A631A7"/>
    <w:rsid w:val="00A713ED"/>
    <w:rsid w:val="00A97E32"/>
    <w:rsid w:val="00AD22A0"/>
    <w:rsid w:val="00B02CBF"/>
    <w:rsid w:val="00B24CE7"/>
    <w:rsid w:val="00B40C2A"/>
    <w:rsid w:val="00B47095"/>
    <w:rsid w:val="00B505C0"/>
    <w:rsid w:val="00B67C98"/>
    <w:rsid w:val="00B90649"/>
    <w:rsid w:val="00B9163D"/>
    <w:rsid w:val="00BA104E"/>
    <w:rsid w:val="00BA2491"/>
    <w:rsid w:val="00BB3309"/>
    <w:rsid w:val="00BD09D1"/>
    <w:rsid w:val="00BD1FEA"/>
    <w:rsid w:val="00BD2019"/>
    <w:rsid w:val="00BD561B"/>
    <w:rsid w:val="00BF6664"/>
    <w:rsid w:val="00C26A59"/>
    <w:rsid w:val="00C329F3"/>
    <w:rsid w:val="00C357C9"/>
    <w:rsid w:val="00C702B9"/>
    <w:rsid w:val="00C74077"/>
    <w:rsid w:val="00C95D8A"/>
    <w:rsid w:val="00CA3EB1"/>
    <w:rsid w:val="00CB51F5"/>
    <w:rsid w:val="00CC1ACD"/>
    <w:rsid w:val="00CD3643"/>
    <w:rsid w:val="00CE0C66"/>
    <w:rsid w:val="00D229B2"/>
    <w:rsid w:val="00D232FB"/>
    <w:rsid w:val="00D56341"/>
    <w:rsid w:val="00D61159"/>
    <w:rsid w:val="00D834B0"/>
    <w:rsid w:val="00D86F4A"/>
    <w:rsid w:val="00DC558E"/>
    <w:rsid w:val="00DE0BFE"/>
    <w:rsid w:val="00DF0D6D"/>
    <w:rsid w:val="00DF1B13"/>
    <w:rsid w:val="00E1031B"/>
    <w:rsid w:val="00E1760C"/>
    <w:rsid w:val="00E25585"/>
    <w:rsid w:val="00E41896"/>
    <w:rsid w:val="00E4681F"/>
    <w:rsid w:val="00E468A6"/>
    <w:rsid w:val="00E50354"/>
    <w:rsid w:val="00E50DEF"/>
    <w:rsid w:val="00E647FD"/>
    <w:rsid w:val="00E772E1"/>
    <w:rsid w:val="00E87CB0"/>
    <w:rsid w:val="00E975B7"/>
    <w:rsid w:val="00EC1CD0"/>
    <w:rsid w:val="00EC59A3"/>
    <w:rsid w:val="00ED0D2D"/>
    <w:rsid w:val="00ED575F"/>
    <w:rsid w:val="00EF6ADA"/>
    <w:rsid w:val="00F232EB"/>
    <w:rsid w:val="00F30D53"/>
    <w:rsid w:val="00F50B03"/>
    <w:rsid w:val="00F556A1"/>
    <w:rsid w:val="00F875F5"/>
    <w:rsid w:val="00F94D16"/>
    <w:rsid w:val="00FA0118"/>
    <w:rsid w:val="00FA3F87"/>
    <w:rsid w:val="00FA5DFD"/>
    <w:rsid w:val="00FA644E"/>
    <w:rsid w:val="00FB005E"/>
    <w:rsid w:val="00FC13BC"/>
    <w:rsid w:val="00FC2DCA"/>
    <w:rsid w:val="00FC382E"/>
    <w:rsid w:val="00FD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32FC"/>
  <w15:chartTrackingRefBased/>
  <w15:docId w15:val="{E2BA48DC-B630-419C-A2C6-3F2D1B6FD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1F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1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FEA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607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9302E8"/>
    <w:pPr>
      <w:ind w:left="720"/>
      <w:contextualSpacing/>
    </w:pPr>
  </w:style>
  <w:style w:type="table" w:styleId="TableGrid">
    <w:name w:val="Table Grid"/>
    <w:basedOn w:val="TableNormal"/>
    <w:uiPriority w:val="39"/>
    <w:rsid w:val="00930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302E8"/>
  </w:style>
  <w:style w:type="paragraph" w:styleId="BodyText">
    <w:name w:val="Body Text"/>
    <w:link w:val="BodyTextChar"/>
    <w:qFormat/>
    <w:rsid w:val="007F388A"/>
    <w:pPr>
      <w:spacing w:before="120" w:after="120" w:line="280" w:lineRule="exact"/>
      <w:jc w:val="both"/>
    </w:pPr>
    <w:rPr>
      <w:lang w:val="en-NZ"/>
    </w:rPr>
  </w:style>
  <w:style w:type="character" w:customStyle="1" w:styleId="BodyTextChar">
    <w:name w:val="Body Text Char"/>
    <w:basedOn w:val="DefaultParagraphFont"/>
    <w:link w:val="BodyText"/>
    <w:rsid w:val="007F388A"/>
    <w:rPr>
      <w:lang w:val="en-NZ"/>
    </w:rPr>
  </w:style>
  <w:style w:type="paragraph" w:styleId="Caption">
    <w:name w:val="caption"/>
    <w:aliases w:val="Table title"/>
    <w:basedOn w:val="Normal"/>
    <w:next w:val="Normal"/>
    <w:autoRedefine/>
    <w:uiPriority w:val="99"/>
    <w:qFormat/>
    <w:rsid w:val="007F388A"/>
    <w:pPr>
      <w:spacing w:after="120"/>
    </w:pPr>
    <w:rPr>
      <w:b/>
      <w:bCs/>
      <w:color w:val="4472C4" w:themeColor="accent1"/>
      <w:sz w:val="18"/>
      <w:szCs w:val="18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1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F5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31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000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739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4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57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1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8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81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02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22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187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1234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19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6900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399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034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8" w:color="D6D6D6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67202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9254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1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85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1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Appiah</dc:creator>
  <cp:keywords/>
  <dc:description/>
  <cp:lastModifiedBy>Bernard Appiah</cp:lastModifiedBy>
  <cp:revision>5</cp:revision>
  <dcterms:created xsi:type="dcterms:W3CDTF">2021-07-31T12:41:00Z</dcterms:created>
  <dcterms:modified xsi:type="dcterms:W3CDTF">2021-07-31T17:23:00Z</dcterms:modified>
</cp:coreProperties>
</file>